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F2008" w14:textId="7C7A5910" w:rsidR="00197B5C" w:rsidRDefault="003B2A6F" w:rsidP="00CB3F0F">
      <w:pPr>
        <w:spacing w:line="240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F354A1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197B5C" w:rsidRPr="003B2A6F">
        <w:rPr>
          <w:rFonts w:ascii="Arial" w:hAnsi="Arial" w:cs="Arial"/>
          <w:b/>
          <w:bCs/>
          <w:sz w:val="20"/>
          <w:szCs w:val="20"/>
        </w:rPr>
        <w:t xml:space="preserve">Association between </w:t>
      </w:r>
      <w:r w:rsidR="00037F4D">
        <w:rPr>
          <w:rFonts w:ascii="Arial" w:hAnsi="Arial" w:cs="Arial"/>
          <w:b/>
          <w:bCs/>
          <w:sz w:val="20"/>
          <w:szCs w:val="20"/>
        </w:rPr>
        <w:t xml:space="preserve">co-variables included in the fully adjusted model </w:t>
      </w:r>
      <w:r w:rsidR="00197B5C" w:rsidRPr="003B2A6F">
        <w:rPr>
          <w:rFonts w:ascii="Arial" w:hAnsi="Arial" w:cs="Arial"/>
          <w:b/>
          <w:bCs/>
          <w:sz w:val="20"/>
          <w:szCs w:val="20"/>
        </w:rPr>
        <w:t>and length of stay at the destination ICU</w:t>
      </w:r>
      <w:r w:rsidR="000A6618" w:rsidRPr="003B2A6F">
        <w:rPr>
          <w:rFonts w:ascii="Arial" w:hAnsi="Arial" w:cs="Arial"/>
          <w:b/>
          <w:bCs/>
          <w:sz w:val="20"/>
          <w:szCs w:val="20"/>
        </w:rPr>
        <w:t>.</w:t>
      </w:r>
    </w:p>
    <w:p w14:paraId="3B6A4D77" w14:textId="77777777" w:rsidR="00A15228" w:rsidRPr="003B2A6F" w:rsidRDefault="00A15228" w:rsidP="00CB3F0F">
      <w:pPr>
        <w:spacing w:line="24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tbl>
      <w:tblPr>
        <w:tblW w:w="104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5"/>
        <w:gridCol w:w="720"/>
        <w:gridCol w:w="1701"/>
        <w:gridCol w:w="1106"/>
        <w:gridCol w:w="1697"/>
        <w:gridCol w:w="1024"/>
      </w:tblGrid>
      <w:tr w:rsidR="00197B5C" w:rsidRPr="00E63794" w14:paraId="1BB8535F" w14:textId="77777777" w:rsidTr="0052242F">
        <w:trPr>
          <w:trHeight w:val="288"/>
        </w:trPr>
        <w:tc>
          <w:tcPr>
            <w:tcW w:w="41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9CB896" w14:textId="77777777" w:rsidR="00197B5C" w:rsidRPr="00E63794" w:rsidRDefault="00197B5C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2C6218A0" w14:textId="77777777" w:rsidR="00197B5C" w:rsidRPr="00E63794" w:rsidRDefault="00197B5C" w:rsidP="0052242F">
            <w:pPr>
              <w:pBdr>
                <w:bottom w:val="single" w:sz="4" w:space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rude association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AD15BD2" w14:textId="77777777" w:rsidR="00723AEC" w:rsidRPr="00E63794" w:rsidRDefault="00197B5C" w:rsidP="0052242F">
            <w:pPr>
              <w:pBdr>
                <w:bottom w:val="single" w:sz="4" w:space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djusted association </w:t>
            </w:r>
          </w:p>
          <w:p w14:paraId="4A578C90" w14:textId="78E0F848" w:rsidR="00197B5C" w:rsidRPr="00E63794" w:rsidRDefault="00816F70" w:rsidP="0052242F">
            <w:pPr>
              <w:pBdr>
                <w:bottom w:val="single" w:sz="4" w:space="0" w:color="auto"/>
              </w:pBd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</w:t>
            </w:r>
            <w:r w:rsidR="00723AE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=</w:t>
            </w:r>
            <w:r w:rsidR="00723AE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57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a</w:t>
            </w:r>
          </w:p>
        </w:tc>
      </w:tr>
      <w:tr w:rsidR="00197B5C" w:rsidRPr="00E63794" w14:paraId="59A9F031" w14:textId="77777777" w:rsidTr="0052242F">
        <w:trPr>
          <w:trHeight w:val="288"/>
        </w:trPr>
        <w:tc>
          <w:tcPr>
            <w:tcW w:w="41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631BF0" w14:textId="657AD93D" w:rsidR="00197B5C" w:rsidRPr="00E63794" w:rsidRDefault="0052242F" w:rsidP="005224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3710C" w14:textId="032ADE28" w:rsidR="00197B5C" w:rsidRPr="00E63794" w:rsidRDefault="00816F70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4AF4D" w14:textId="3C0C6605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(beta)</w:t>
            </w:r>
          </w:p>
          <w:p w14:paraId="174603ED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[95% CI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]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16499" w14:textId="2E91E46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6F9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723AE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v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u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D490D" w14:textId="42B2B179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(beta)</w:t>
            </w:r>
          </w:p>
          <w:p w14:paraId="61F86125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[95% CI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]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3B816" w14:textId="6DA12ACF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6F9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723AE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v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ue</w:t>
            </w:r>
          </w:p>
        </w:tc>
      </w:tr>
      <w:tr w:rsidR="00197B5C" w:rsidRPr="00E63794" w14:paraId="5491CADF" w14:textId="77777777" w:rsidTr="0052242F">
        <w:trPr>
          <w:trHeight w:val="288"/>
        </w:trPr>
        <w:tc>
          <w:tcPr>
            <w:tcW w:w="41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07D96" w14:textId="77777777" w:rsidR="00197B5C" w:rsidRPr="00E63794" w:rsidRDefault="00197B5C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inical event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8ED202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B93DB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41F70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6CE39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9245F0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97B5C" w:rsidRPr="00E63794" w14:paraId="573C27BD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7820C02C" w14:textId="70BB0E95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cute kidney injury </w:t>
            </w:r>
          </w:p>
        </w:tc>
        <w:tc>
          <w:tcPr>
            <w:tcW w:w="720" w:type="dxa"/>
            <w:noWrap/>
            <w:vAlign w:val="center"/>
            <w:hideMark/>
          </w:tcPr>
          <w:p w14:paraId="1B795F28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1</w:t>
            </w:r>
          </w:p>
        </w:tc>
        <w:tc>
          <w:tcPr>
            <w:tcW w:w="1701" w:type="dxa"/>
            <w:vAlign w:val="center"/>
            <w:hideMark/>
          </w:tcPr>
          <w:p w14:paraId="1A444F16" w14:textId="31656A21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7 [1.31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8]</w:t>
            </w:r>
          </w:p>
        </w:tc>
        <w:tc>
          <w:tcPr>
            <w:tcW w:w="1106" w:type="dxa"/>
            <w:vAlign w:val="center"/>
            <w:hideMark/>
          </w:tcPr>
          <w:p w14:paraId="499AB265" w14:textId="0CFDE9B9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noWrap/>
            <w:vAlign w:val="center"/>
            <w:hideMark/>
          </w:tcPr>
          <w:p w14:paraId="4EBA9765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  <w:tc>
          <w:tcPr>
            <w:tcW w:w="1024" w:type="dxa"/>
            <w:noWrap/>
            <w:vAlign w:val="center"/>
            <w:hideMark/>
          </w:tcPr>
          <w:p w14:paraId="674EDB33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</w:tr>
      <w:tr w:rsidR="00197B5C" w:rsidRPr="00E63794" w14:paraId="7C8B0D0C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39CD734C" w14:textId="2762318D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socomial infection</w:t>
            </w:r>
          </w:p>
        </w:tc>
        <w:tc>
          <w:tcPr>
            <w:tcW w:w="720" w:type="dxa"/>
            <w:noWrap/>
            <w:vAlign w:val="center"/>
            <w:hideMark/>
          </w:tcPr>
          <w:p w14:paraId="19CD0B32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1</w:t>
            </w:r>
          </w:p>
        </w:tc>
        <w:tc>
          <w:tcPr>
            <w:tcW w:w="1701" w:type="dxa"/>
            <w:vAlign w:val="center"/>
            <w:hideMark/>
          </w:tcPr>
          <w:p w14:paraId="6A3335CF" w14:textId="4E32630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8 [1.7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9]</w:t>
            </w:r>
          </w:p>
        </w:tc>
        <w:tc>
          <w:tcPr>
            <w:tcW w:w="1106" w:type="dxa"/>
            <w:vAlign w:val="center"/>
            <w:hideMark/>
          </w:tcPr>
          <w:p w14:paraId="49A42C54" w14:textId="03FC1249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vAlign w:val="center"/>
            <w:hideMark/>
          </w:tcPr>
          <w:p w14:paraId="3A455C19" w14:textId="3D7C4074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1 [1.08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5]</w:t>
            </w:r>
          </w:p>
        </w:tc>
        <w:tc>
          <w:tcPr>
            <w:tcW w:w="1024" w:type="dxa"/>
            <w:vAlign w:val="center"/>
            <w:hideMark/>
          </w:tcPr>
          <w:p w14:paraId="11EAECCC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  <w:tr w:rsidR="00197B5C" w:rsidRPr="00E63794" w14:paraId="733A0C38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7D807560" w14:textId="3947232E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</w:p>
        </w:tc>
        <w:tc>
          <w:tcPr>
            <w:tcW w:w="720" w:type="dxa"/>
            <w:noWrap/>
            <w:vAlign w:val="center"/>
            <w:hideMark/>
          </w:tcPr>
          <w:p w14:paraId="4423D2FE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0</w:t>
            </w:r>
          </w:p>
        </w:tc>
        <w:tc>
          <w:tcPr>
            <w:tcW w:w="1701" w:type="dxa"/>
            <w:vAlign w:val="center"/>
            <w:hideMark/>
          </w:tcPr>
          <w:p w14:paraId="2D624280" w14:textId="7899003D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7 [1.38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2]</w:t>
            </w:r>
          </w:p>
        </w:tc>
        <w:tc>
          <w:tcPr>
            <w:tcW w:w="1106" w:type="dxa"/>
            <w:vAlign w:val="center"/>
            <w:hideMark/>
          </w:tcPr>
          <w:p w14:paraId="2D9DF561" w14:textId="78563735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noWrap/>
            <w:vAlign w:val="center"/>
            <w:hideMark/>
          </w:tcPr>
          <w:p w14:paraId="1FDB4BA7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  <w:tc>
          <w:tcPr>
            <w:tcW w:w="1024" w:type="dxa"/>
            <w:vAlign w:val="center"/>
            <w:hideMark/>
          </w:tcPr>
          <w:p w14:paraId="3AF20F19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</w:tr>
      <w:tr w:rsidR="00197B5C" w:rsidRPr="00E63794" w14:paraId="366C3545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14F3ADE4" w14:textId="6EB74479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hromboembolic event</w:t>
            </w:r>
          </w:p>
        </w:tc>
        <w:tc>
          <w:tcPr>
            <w:tcW w:w="720" w:type="dxa"/>
            <w:noWrap/>
            <w:vAlign w:val="center"/>
            <w:hideMark/>
          </w:tcPr>
          <w:p w14:paraId="6362CCE2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9</w:t>
            </w:r>
          </w:p>
        </w:tc>
        <w:tc>
          <w:tcPr>
            <w:tcW w:w="1701" w:type="dxa"/>
            <w:vAlign w:val="center"/>
            <w:hideMark/>
          </w:tcPr>
          <w:p w14:paraId="605AD7C3" w14:textId="6111D05B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6 [1.29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9]</w:t>
            </w:r>
          </w:p>
        </w:tc>
        <w:tc>
          <w:tcPr>
            <w:tcW w:w="1106" w:type="dxa"/>
            <w:vAlign w:val="center"/>
            <w:hideMark/>
          </w:tcPr>
          <w:p w14:paraId="18142FA1" w14:textId="1E90F16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vAlign w:val="center"/>
            <w:hideMark/>
          </w:tcPr>
          <w:p w14:paraId="5973FA85" w14:textId="32E0C7D1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5 [1.02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0]</w:t>
            </w:r>
          </w:p>
        </w:tc>
        <w:tc>
          <w:tcPr>
            <w:tcW w:w="1024" w:type="dxa"/>
            <w:vAlign w:val="center"/>
            <w:hideMark/>
          </w:tcPr>
          <w:p w14:paraId="515EA1A6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28</w:t>
            </w:r>
          </w:p>
        </w:tc>
      </w:tr>
      <w:tr w:rsidR="00197B5C" w:rsidRPr="00E63794" w14:paraId="60CD3B5D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70447B58" w14:textId="29186C1D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irium</w:t>
            </w:r>
          </w:p>
        </w:tc>
        <w:tc>
          <w:tcPr>
            <w:tcW w:w="720" w:type="dxa"/>
            <w:noWrap/>
            <w:vAlign w:val="center"/>
            <w:hideMark/>
          </w:tcPr>
          <w:p w14:paraId="0E3CD2A9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9</w:t>
            </w:r>
          </w:p>
        </w:tc>
        <w:tc>
          <w:tcPr>
            <w:tcW w:w="1701" w:type="dxa"/>
            <w:vAlign w:val="center"/>
            <w:hideMark/>
          </w:tcPr>
          <w:p w14:paraId="4E6A6241" w14:textId="74C78B6A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0 [1.00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5]</w:t>
            </w:r>
          </w:p>
        </w:tc>
        <w:tc>
          <w:tcPr>
            <w:tcW w:w="1106" w:type="dxa"/>
            <w:vAlign w:val="center"/>
            <w:hideMark/>
          </w:tcPr>
          <w:p w14:paraId="62482EAE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6</w:t>
            </w:r>
          </w:p>
        </w:tc>
        <w:tc>
          <w:tcPr>
            <w:tcW w:w="1697" w:type="dxa"/>
            <w:vAlign w:val="center"/>
            <w:hideMark/>
          </w:tcPr>
          <w:p w14:paraId="0633A59A" w14:textId="62BD9FE3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0 [1.07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5]</w:t>
            </w:r>
          </w:p>
        </w:tc>
        <w:tc>
          <w:tcPr>
            <w:tcW w:w="1024" w:type="dxa"/>
            <w:vAlign w:val="center"/>
            <w:hideMark/>
          </w:tcPr>
          <w:p w14:paraId="0664B700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2</w:t>
            </w:r>
          </w:p>
        </w:tc>
      </w:tr>
      <w:tr w:rsidR="00197B5C" w:rsidRPr="00E63794" w14:paraId="51A4D230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3C6B39C0" w14:textId="73473B3F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euromyopathy</w:t>
            </w:r>
          </w:p>
        </w:tc>
        <w:tc>
          <w:tcPr>
            <w:tcW w:w="720" w:type="dxa"/>
            <w:noWrap/>
            <w:vAlign w:val="center"/>
            <w:hideMark/>
          </w:tcPr>
          <w:p w14:paraId="789341DB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8</w:t>
            </w:r>
          </w:p>
        </w:tc>
        <w:tc>
          <w:tcPr>
            <w:tcW w:w="1701" w:type="dxa"/>
            <w:vAlign w:val="center"/>
            <w:hideMark/>
          </w:tcPr>
          <w:p w14:paraId="445256DC" w14:textId="755236BA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8 [1.52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0]</w:t>
            </w:r>
          </w:p>
        </w:tc>
        <w:tc>
          <w:tcPr>
            <w:tcW w:w="1106" w:type="dxa"/>
            <w:vAlign w:val="center"/>
            <w:hideMark/>
          </w:tcPr>
          <w:p w14:paraId="25DB09C5" w14:textId="3989CDB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noWrap/>
            <w:vAlign w:val="center"/>
            <w:hideMark/>
          </w:tcPr>
          <w:p w14:paraId="5F1287DB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  <w:tc>
          <w:tcPr>
            <w:tcW w:w="1024" w:type="dxa"/>
            <w:vAlign w:val="center"/>
            <w:hideMark/>
          </w:tcPr>
          <w:p w14:paraId="64F2CCB9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</w:tr>
      <w:tr w:rsidR="00197B5C" w:rsidRPr="00E63794" w14:paraId="542F0A53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3B205461" w14:textId="77777777" w:rsidR="00197B5C" w:rsidRPr="00E63794" w:rsidRDefault="00197B5C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atments</w:t>
            </w:r>
          </w:p>
        </w:tc>
        <w:tc>
          <w:tcPr>
            <w:tcW w:w="720" w:type="dxa"/>
            <w:noWrap/>
            <w:vAlign w:val="center"/>
            <w:hideMark/>
          </w:tcPr>
          <w:p w14:paraId="6251D804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8D8F5EE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14:paraId="365F9B8E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14:paraId="0CDF663D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7161E8DB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197B5C" w:rsidRPr="00E63794" w14:paraId="6D4ACB7D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2BABFA3B" w14:textId="4AE64F2C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197B5C" w:rsidRPr="00E63794">
              <w:rPr>
                <w:rFonts w:ascii="Arial" w:hAnsi="Arial" w:cs="Arial"/>
                <w:color w:val="000000"/>
                <w:sz w:val="20"/>
                <w:szCs w:val="20"/>
              </w:rPr>
              <w:t>Neuromuscular blocking agents</w:t>
            </w:r>
          </w:p>
        </w:tc>
        <w:tc>
          <w:tcPr>
            <w:tcW w:w="720" w:type="dxa"/>
            <w:noWrap/>
            <w:vAlign w:val="center"/>
            <w:hideMark/>
          </w:tcPr>
          <w:p w14:paraId="7FAB685F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9</w:t>
            </w:r>
          </w:p>
        </w:tc>
        <w:tc>
          <w:tcPr>
            <w:tcW w:w="1701" w:type="dxa"/>
            <w:vAlign w:val="center"/>
            <w:hideMark/>
          </w:tcPr>
          <w:p w14:paraId="6DCFF487" w14:textId="213AA11E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6 [1.38</w:t>
            </w:r>
            <w:r w:rsidR="00FB40D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8]</w:t>
            </w:r>
          </w:p>
        </w:tc>
        <w:tc>
          <w:tcPr>
            <w:tcW w:w="1106" w:type="dxa"/>
            <w:vAlign w:val="center"/>
            <w:hideMark/>
          </w:tcPr>
          <w:p w14:paraId="5DE4CE29" w14:textId="76A5C263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vAlign w:val="center"/>
            <w:hideMark/>
          </w:tcPr>
          <w:p w14:paraId="2DC5E31F" w14:textId="1A62D074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4 [1.02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8]</w:t>
            </w:r>
          </w:p>
        </w:tc>
        <w:tc>
          <w:tcPr>
            <w:tcW w:w="1024" w:type="dxa"/>
            <w:vAlign w:val="center"/>
            <w:hideMark/>
          </w:tcPr>
          <w:p w14:paraId="1BA6E924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</w:tr>
      <w:tr w:rsidR="00197B5C" w:rsidRPr="00E63794" w14:paraId="6FF42FD3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696D6A33" w14:textId="64C86FA8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ne position</w:t>
            </w:r>
          </w:p>
        </w:tc>
        <w:tc>
          <w:tcPr>
            <w:tcW w:w="720" w:type="dxa"/>
            <w:noWrap/>
            <w:vAlign w:val="center"/>
            <w:hideMark/>
          </w:tcPr>
          <w:p w14:paraId="25902708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1</w:t>
            </w:r>
          </w:p>
        </w:tc>
        <w:tc>
          <w:tcPr>
            <w:tcW w:w="1701" w:type="dxa"/>
            <w:vAlign w:val="center"/>
            <w:hideMark/>
          </w:tcPr>
          <w:p w14:paraId="26362517" w14:textId="3A1F5115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76 [1.51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5]</w:t>
            </w:r>
          </w:p>
        </w:tc>
        <w:tc>
          <w:tcPr>
            <w:tcW w:w="1106" w:type="dxa"/>
            <w:vAlign w:val="center"/>
            <w:hideMark/>
          </w:tcPr>
          <w:p w14:paraId="0639AC44" w14:textId="501F5928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noWrap/>
            <w:vAlign w:val="center"/>
            <w:hideMark/>
          </w:tcPr>
          <w:p w14:paraId="6D925610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  <w:tc>
          <w:tcPr>
            <w:tcW w:w="1024" w:type="dxa"/>
            <w:vAlign w:val="center"/>
            <w:hideMark/>
          </w:tcPr>
          <w:p w14:paraId="21FC87D8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</w:p>
        </w:tc>
      </w:tr>
      <w:tr w:rsidR="00197B5C" w:rsidRPr="00E63794" w14:paraId="0D1FF9B2" w14:textId="77777777" w:rsidTr="0052242F">
        <w:trPr>
          <w:trHeight w:val="288"/>
        </w:trPr>
        <w:tc>
          <w:tcPr>
            <w:tcW w:w="4195" w:type="dxa"/>
            <w:noWrap/>
            <w:vAlign w:val="center"/>
            <w:hideMark/>
          </w:tcPr>
          <w:p w14:paraId="05DBA100" w14:textId="7F12A371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   </w:t>
            </w:r>
            <w:r w:rsidR="00197B5C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acheotomy</w:t>
            </w:r>
          </w:p>
        </w:tc>
        <w:tc>
          <w:tcPr>
            <w:tcW w:w="720" w:type="dxa"/>
            <w:noWrap/>
            <w:vAlign w:val="center"/>
            <w:hideMark/>
          </w:tcPr>
          <w:p w14:paraId="55BC2D7A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1</w:t>
            </w:r>
          </w:p>
        </w:tc>
        <w:tc>
          <w:tcPr>
            <w:tcW w:w="1701" w:type="dxa"/>
            <w:vAlign w:val="center"/>
            <w:hideMark/>
          </w:tcPr>
          <w:p w14:paraId="2F298F2B" w14:textId="011D7E68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11 [1.75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55]</w:t>
            </w:r>
          </w:p>
        </w:tc>
        <w:tc>
          <w:tcPr>
            <w:tcW w:w="1106" w:type="dxa"/>
            <w:vAlign w:val="center"/>
            <w:hideMark/>
          </w:tcPr>
          <w:p w14:paraId="68662309" w14:textId="5DAC43D9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vAlign w:val="center"/>
            <w:hideMark/>
          </w:tcPr>
          <w:p w14:paraId="315AF5E0" w14:textId="49271B1F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0 [1.12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1]</w:t>
            </w:r>
          </w:p>
        </w:tc>
        <w:tc>
          <w:tcPr>
            <w:tcW w:w="1024" w:type="dxa"/>
            <w:vAlign w:val="center"/>
            <w:hideMark/>
          </w:tcPr>
          <w:p w14:paraId="0997518B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06</w:t>
            </w:r>
          </w:p>
        </w:tc>
      </w:tr>
      <w:tr w:rsidR="00197B5C" w:rsidRPr="00E63794" w14:paraId="4D3B1150" w14:textId="77777777" w:rsidTr="0052242F">
        <w:trPr>
          <w:trHeight w:val="288"/>
        </w:trPr>
        <w:tc>
          <w:tcPr>
            <w:tcW w:w="41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38802" w14:textId="77777777" w:rsidR="0052242F" w:rsidRPr="00E63794" w:rsidRDefault="0052242F" w:rsidP="00CB3F0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197B5C" w:rsidRPr="00E63794">
              <w:rPr>
                <w:rFonts w:ascii="Arial" w:hAnsi="Arial" w:cs="Arial"/>
                <w:color w:val="000000"/>
                <w:sz w:val="20"/>
                <w:szCs w:val="20"/>
              </w:rPr>
              <w:t>Mechanical ventilation duration &gt;10 day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  <w:p w14:paraId="1EBADDFC" w14:textId="161449ED" w:rsidR="00197B5C" w:rsidRPr="00E63794" w:rsidRDefault="0052242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197B5C" w:rsidRPr="00E63794">
              <w:rPr>
                <w:rFonts w:ascii="Arial" w:hAnsi="Arial" w:cs="Arial"/>
                <w:color w:val="000000"/>
                <w:sz w:val="20"/>
                <w:szCs w:val="20"/>
              </w:rPr>
              <w:t>vs ≤10 day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2C87E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432493C" w14:textId="4F2D6AFA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2 [2.53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14]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48307D3B" w14:textId="34B3C063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  <w:hideMark/>
          </w:tcPr>
          <w:p w14:paraId="074129B6" w14:textId="7A87A888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33 [2.08</w:t>
            </w:r>
            <w:r w:rsidR="00BF7CB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–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60]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  <w:hideMark/>
          </w:tcPr>
          <w:p w14:paraId="69E9E675" w14:textId="77777777" w:rsidR="00197B5C" w:rsidRPr="00E63794" w:rsidRDefault="00197B5C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</w:tr>
    </w:tbl>
    <w:p w14:paraId="65765C04" w14:textId="02F683DD" w:rsidR="00870D0F" w:rsidRPr="00E63794" w:rsidRDefault="003475DF" w:rsidP="00CB3F0F">
      <w:pPr>
        <w:spacing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</w:pP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Results were from linear regression models using log-transformed length of stay as dependent variable. Therefore, exponentiated beta can be interpreted as a multiplicative factor. For example, length of stay was 21% longer [(1.21 -1.00) x 100] for patients with nosocomial infection. </w:t>
      </w:r>
      <w:r w:rsidR="00870D0F" w:rsidRPr="00E63794">
        <w:rPr>
          <w:rFonts w:ascii="Arial" w:hAnsi="Arial" w:cs="Arial"/>
          <w:color w:val="000000"/>
          <w:sz w:val="20"/>
          <w:szCs w:val="20"/>
        </w:rPr>
        <w:t>Exp(beta)</w:t>
      </w:r>
      <w:r w:rsidRPr="00E63794">
        <w:rPr>
          <w:rFonts w:ascii="Arial" w:hAnsi="Arial" w:cs="Arial"/>
          <w:color w:val="000000"/>
          <w:sz w:val="20"/>
          <w:szCs w:val="20"/>
        </w:rPr>
        <w:t>:</w:t>
      </w:r>
      <w:r w:rsidR="00870D0F" w:rsidRPr="00E63794">
        <w:rPr>
          <w:rFonts w:ascii="Arial" w:hAnsi="Arial" w:cs="Arial"/>
          <w:color w:val="000000"/>
          <w:sz w:val="20"/>
          <w:szCs w:val="20"/>
        </w:rPr>
        <w:t xml:space="preserve"> exponentiated beta</w:t>
      </w:r>
      <w:r w:rsidR="00723AEC" w:rsidRPr="00E63794">
        <w:rPr>
          <w:rFonts w:ascii="Arial" w:hAnsi="Arial" w:cs="Arial"/>
          <w:color w:val="000000"/>
          <w:sz w:val="20"/>
          <w:szCs w:val="20"/>
        </w:rPr>
        <w:t>.</w:t>
      </w:r>
    </w:p>
    <w:p w14:paraId="6E13F8BC" w14:textId="41572FD1" w:rsidR="00197B5C" w:rsidRPr="00E63794" w:rsidRDefault="00197B5C" w:rsidP="00CB3F0F">
      <w:pPr>
        <w:spacing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</w:pPr>
      <w:proofErr w:type="spellStart"/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:lang w:eastAsia="fr-FR"/>
          <w14:ligatures w14:val="none"/>
        </w:rPr>
        <w:t>a</w:t>
      </w:r>
      <w:r w:rsidR="00477200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A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djusted</w:t>
      </w:r>
      <w:proofErr w:type="spellEnd"/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 for vector, patient characteristics</w:t>
      </w:r>
      <w:r w:rsid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 </w:t>
      </w:r>
      <w:r w:rsidR="009D04D1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and 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transfer characteristics with backward stepwise elimination of variables.</w:t>
      </w:r>
      <w:r w:rsidR="003475DF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 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The final adjusted model include</w:t>
      </w:r>
      <w:r w:rsidR="00477200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d 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exposure (air/train), initial intubation, nosocomial infection, thromboembolic event, delirium, n</w:t>
      </w:r>
      <w:r w:rsidRPr="00E63794">
        <w:rPr>
          <w:rFonts w:ascii="Arial" w:hAnsi="Arial" w:cs="Arial"/>
          <w:color w:val="000000"/>
          <w:sz w:val="20"/>
          <w:szCs w:val="20"/>
        </w:rPr>
        <w:t>euromuscular blocking agent use,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 tracheo</w:t>
      </w:r>
      <w:r w:rsidR="00477200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s</w:t>
      </w:r>
      <w:r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>tomy</w:t>
      </w:r>
      <w:r w:rsidR="009D04D1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 </w:t>
      </w:r>
      <w:r w:rsidR="00477200" w:rsidRPr="00E63794">
        <w:rPr>
          <w:rFonts w:ascii="Arial" w:eastAsia="Times New Roman" w:hAnsi="Arial" w:cs="Arial"/>
          <w:color w:val="000000"/>
          <w:kern w:val="0"/>
          <w:sz w:val="20"/>
          <w:szCs w:val="20"/>
          <w:lang w:eastAsia="fr-FR"/>
          <w14:ligatures w14:val="none"/>
        </w:rPr>
        <w:t xml:space="preserve">and </w:t>
      </w:r>
      <w:r w:rsidRPr="00E63794">
        <w:rPr>
          <w:rFonts w:ascii="Arial" w:hAnsi="Arial" w:cs="Arial"/>
          <w:color w:val="000000"/>
          <w:sz w:val="20"/>
          <w:szCs w:val="20"/>
        </w:rPr>
        <w:t>mechanical ventilation duration (dichotomized because of the non</w:t>
      </w:r>
      <w:r w:rsidR="00E63794">
        <w:rPr>
          <w:rFonts w:ascii="Arial" w:hAnsi="Arial" w:cs="Arial"/>
          <w:color w:val="000000"/>
          <w:sz w:val="20"/>
          <w:szCs w:val="20"/>
        </w:rPr>
        <w:t>-</w:t>
      </w:r>
      <w:r w:rsidRPr="00E63794">
        <w:rPr>
          <w:rFonts w:ascii="Arial" w:hAnsi="Arial" w:cs="Arial"/>
          <w:color w:val="000000"/>
          <w:sz w:val="20"/>
          <w:szCs w:val="20"/>
        </w:rPr>
        <w:t>linearity with the outcome).</w:t>
      </w:r>
    </w:p>
    <w:p w14:paraId="435C29C9" w14:textId="77777777" w:rsidR="003D3996" w:rsidRPr="00E63794" w:rsidRDefault="003D3996">
      <w:pPr>
        <w:rPr>
          <w:rFonts w:ascii="Arial" w:hAnsi="Arial" w:cs="Arial"/>
        </w:rPr>
      </w:pPr>
    </w:p>
    <w:p w14:paraId="7C64CB07" w14:textId="77777777" w:rsidR="009A0B38" w:rsidRPr="00E63794" w:rsidRDefault="009A0B38" w:rsidP="00A15228">
      <w:pPr>
        <w:rPr>
          <w:rFonts w:ascii="Arial" w:hAnsi="Arial" w:cs="Arial"/>
        </w:rPr>
      </w:pPr>
    </w:p>
    <w:sectPr w:rsidR="009A0B38" w:rsidRPr="00E63794" w:rsidSect="00A15228">
      <w:footerReference w:type="even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33958" w14:textId="77777777" w:rsidR="006E3001" w:rsidRDefault="006E3001" w:rsidP="001A13BC">
      <w:pPr>
        <w:spacing w:line="240" w:lineRule="auto"/>
      </w:pPr>
      <w:r>
        <w:separator/>
      </w:r>
    </w:p>
  </w:endnote>
  <w:endnote w:type="continuationSeparator" w:id="0">
    <w:p w14:paraId="17335A58" w14:textId="77777777" w:rsidR="006E3001" w:rsidRDefault="006E3001" w:rsidP="001A13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7974884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8FBED9" w14:textId="45995500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305E34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6BABA74" w14:textId="77777777" w:rsidR="00C20411" w:rsidRDefault="00C20411" w:rsidP="00C2041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3030439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CAB2F46" w14:textId="07A7CC8D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D338BCE" w14:textId="7CCCDBCE" w:rsidR="001A13BC" w:rsidRDefault="001A13BC" w:rsidP="00C2041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D0C42" w14:textId="77777777" w:rsidR="006E3001" w:rsidRDefault="006E3001" w:rsidP="001A13BC">
      <w:pPr>
        <w:spacing w:line="240" w:lineRule="auto"/>
      </w:pPr>
      <w:r>
        <w:separator/>
      </w:r>
    </w:p>
  </w:footnote>
  <w:footnote w:type="continuationSeparator" w:id="0">
    <w:p w14:paraId="0DF955A0" w14:textId="77777777" w:rsidR="006E3001" w:rsidRDefault="006E3001" w:rsidP="001A13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BD"/>
    <w:rsid w:val="00017EAC"/>
    <w:rsid w:val="00025E22"/>
    <w:rsid w:val="00036220"/>
    <w:rsid w:val="000364FF"/>
    <w:rsid w:val="00037F4D"/>
    <w:rsid w:val="000524DB"/>
    <w:rsid w:val="00071357"/>
    <w:rsid w:val="000726EF"/>
    <w:rsid w:val="000A6618"/>
    <w:rsid w:val="000B4C98"/>
    <w:rsid w:val="000D4928"/>
    <w:rsid w:val="000E45E9"/>
    <w:rsid w:val="0013031E"/>
    <w:rsid w:val="0013033D"/>
    <w:rsid w:val="001364CA"/>
    <w:rsid w:val="00166705"/>
    <w:rsid w:val="00197B5C"/>
    <w:rsid w:val="001A13BC"/>
    <w:rsid w:val="001A569C"/>
    <w:rsid w:val="001B0F59"/>
    <w:rsid w:val="001E3CF6"/>
    <w:rsid w:val="001E3F64"/>
    <w:rsid w:val="001F59ED"/>
    <w:rsid w:val="00206B1A"/>
    <w:rsid w:val="002102CA"/>
    <w:rsid w:val="00236DBD"/>
    <w:rsid w:val="002414D8"/>
    <w:rsid w:val="002A2880"/>
    <w:rsid w:val="002A45A1"/>
    <w:rsid w:val="00305E34"/>
    <w:rsid w:val="003475DF"/>
    <w:rsid w:val="003532E3"/>
    <w:rsid w:val="003A35EF"/>
    <w:rsid w:val="003B1950"/>
    <w:rsid w:val="003B2A6F"/>
    <w:rsid w:val="003D3996"/>
    <w:rsid w:val="003F0CC2"/>
    <w:rsid w:val="003F2A72"/>
    <w:rsid w:val="003F2E76"/>
    <w:rsid w:val="00410A08"/>
    <w:rsid w:val="00440A9E"/>
    <w:rsid w:val="00453024"/>
    <w:rsid w:val="00475E12"/>
    <w:rsid w:val="00477200"/>
    <w:rsid w:val="0047741F"/>
    <w:rsid w:val="0049598E"/>
    <w:rsid w:val="004972F2"/>
    <w:rsid w:val="004B03FF"/>
    <w:rsid w:val="00512D9E"/>
    <w:rsid w:val="00517F1F"/>
    <w:rsid w:val="0052242F"/>
    <w:rsid w:val="00560F31"/>
    <w:rsid w:val="00577761"/>
    <w:rsid w:val="00597833"/>
    <w:rsid w:val="005B6F91"/>
    <w:rsid w:val="005D254E"/>
    <w:rsid w:val="005E02B1"/>
    <w:rsid w:val="005E2C75"/>
    <w:rsid w:val="005F59AE"/>
    <w:rsid w:val="00603748"/>
    <w:rsid w:val="00652A95"/>
    <w:rsid w:val="0066508D"/>
    <w:rsid w:val="006B6190"/>
    <w:rsid w:val="006D684D"/>
    <w:rsid w:val="006E3001"/>
    <w:rsid w:val="006E4820"/>
    <w:rsid w:val="006E4A29"/>
    <w:rsid w:val="00706C45"/>
    <w:rsid w:val="00720EB8"/>
    <w:rsid w:val="00723AEC"/>
    <w:rsid w:val="007C1E77"/>
    <w:rsid w:val="007E0968"/>
    <w:rsid w:val="007E291B"/>
    <w:rsid w:val="00816F70"/>
    <w:rsid w:val="00837A9B"/>
    <w:rsid w:val="008567F2"/>
    <w:rsid w:val="00857F05"/>
    <w:rsid w:val="00870D0F"/>
    <w:rsid w:val="0087740C"/>
    <w:rsid w:val="0088256C"/>
    <w:rsid w:val="00892AE0"/>
    <w:rsid w:val="008A0659"/>
    <w:rsid w:val="00922403"/>
    <w:rsid w:val="00942158"/>
    <w:rsid w:val="00955224"/>
    <w:rsid w:val="00991923"/>
    <w:rsid w:val="009A0B38"/>
    <w:rsid w:val="009B0D70"/>
    <w:rsid w:val="009C3071"/>
    <w:rsid w:val="009D04D1"/>
    <w:rsid w:val="009E7686"/>
    <w:rsid w:val="009F674C"/>
    <w:rsid w:val="00A15228"/>
    <w:rsid w:val="00A43DFC"/>
    <w:rsid w:val="00A47E77"/>
    <w:rsid w:val="00A80147"/>
    <w:rsid w:val="00AD547C"/>
    <w:rsid w:val="00AF07E3"/>
    <w:rsid w:val="00B11932"/>
    <w:rsid w:val="00B30A03"/>
    <w:rsid w:val="00B3366B"/>
    <w:rsid w:val="00B36CD9"/>
    <w:rsid w:val="00BA3196"/>
    <w:rsid w:val="00BC4B55"/>
    <w:rsid w:val="00BD1461"/>
    <w:rsid w:val="00BF7CBD"/>
    <w:rsid w:val="00C20411"/>
    <w:rsid w:val="00C4410E"/>
    <w:rsid w:val="00CA5DA6"/>
    <w:rsid w:val="00CB3F0F"/>
    <w:rsid w:val="00CB61AC"/>
    <w:rsid w:val="00D171C1"/>
    <w:rsid w:val="00D55ECF"/>
    <w:rsid w:val="00DB0C52"/>
    <w:rsid w:val="00DC347C"/>
    <w:rsid w:val="00DD43CE"/>
    <w:rsid w:val="00E04784"/>
    <w:rsid w:val="00E0561E"/>
    <w:rsid w:val="00E20E21"/>
    <w:rsid w:val="00E63794"/>
    <w:rsid w:val="00E83988"/>
    <w:rsid w:val="00E84056"/>
    <w:rsid w:val="00EA7986"/>
    <w:rsid w:val="00F270AA"/>
    <w:rsid w:val="00F354A1"/>
    <w:rsid w:val="00F637F4"/>
    <w:rsid w:val="00F85AEE"/>
    <w:rsid w:val="00F918F1"/>
    <w:rsid w:val="00FA6136"/>
    <w:rsid w:val="00FB40DD"/>
    <w:rsid w:val="00FD0112"/>
    <w:rsid w:val="00FF0DC7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A38C"/>
  <w15:chartTrackingRefBased/>
  <w15:docId w15:val="{24750FE7-2620-45A6-ADAD-D2189E0C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38"/>
    <w:pPr>
      <w:spacing w:after="0" w:line="360" w:lineRule="auto"/>
      <w:jc w:val="both"/>
    </w:pPr>
    <w:rPr>
      <w:rFonts w:cs="Angsana New"/>
      <w:szCs w:val="28"/>
      <w:lang w:val="en-GB" w:bidi="th-TH"/>
    </w:rPr>
  </w:style>
  <w:style w:type="paragraph" w:styleId="Titre1">
    <w:name w:val="heading 1"/>
    <w:basedOn w:val="Normal"/>
    <w:next w:val="Normal"/>
    <w:link w:val="Titre1Car"/>
    <w:uiPriority w:val="9"/>
    <w:qFormat/>
    <w:rsid w:val="00236DB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bidi="ar-S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bidi="ar-S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E74B5" w:themeColor="accent1" w:themeShade="BF"/>
      <w:sz w:val="28"/>
      <w:lang w:val="fr-FR" w:bidi="ar-S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szCs w:val="22"/>
      <w:lang w:val="fr-FR" w:bidi="ar-S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E74B5" w:themeColor="accent1" w:themeShade="BF"/>
      <w:szCs w:val="22"/>
      <w:lang w:val="fr-FR" w:bidi="ar-S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 w:bidi="ar-S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Cs w:val="22"/>
      <w:lang w:val="fr-FR" w:bidi="ar-S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 w:bidi="ar-S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Cs w:val="22"/>
      <w:lang w:val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6DB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6D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6DB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DBD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6DBD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6D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6D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6D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6D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6DB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bidi="ar-SA"/>
    </w:rPr>
  </w:style>
  <w:style w:type="character" w:customStyle="1" w:styleId="TitreCar">
    <w:name w:val="Titre Car"/>
    <w:basedOn w:val="Policepardfaut"/>
    <w:link w:val="Titre"/>
    <w:uiPriority w:val="10"/>
    <w:rsid w:val="00236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DBD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lang w:val="fr-FR" w:bidi="ar-SA"/>
    </w:rPr>
  </w:style>
  <w:style w:type="character" w:customStyle="1" w:styleId="Sous-titreCar">
    <w:name w:val="Sous-titre Car"/>
    <w:basedOn w:val="Policepardfaut"/>
    <w:link w:val="Sous-titre"/>
    <w:uiPriority w:val="11"/>
    <w:rsid w:val="00236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6DBD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szCs w:val="22"/>
      <w:lang w:val="fr-FR" w:bidi="ar-SA"/>
    </w:rPr>
  </w:style>
  <w:style w:type="character" w:customStyle="1" w:styleId="CitationCar">
    <w:name w:val="Citation Car"/>
    <w:basedOn w:val="Policepardfaut"/>
    <w:link w:val="Citation"/>
    <w:uiPriority w:val="29"/>
    <w:rsid w:val="00236D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6DBD"/>
    <w:pPr>
      <w:spacing w:after="160" w:line="259" w:lineRule="auto"/>
      <w:ind w:left="720"/>
      <w:contextualSpacing/>
      <w:jc w:val="left"/>
    </w:pPr>
    <w:rPr>
      <w:rFonts w:cstheme="minorBidi"/>
      <w:szCs w:val="22"/>
      <w:lang w:val="fr-FR" w:bidi="ar-SA"/>
    </w:rPr>
  </w:style>
  <w:style w:type="character" w:styleId="Accentuationintense">
    <w:name w:val="Intense Emphasis"/>
    <w:basedOn w:val="Policepardfaut"/>
    <w:uiPriority w:val="21"/>
    <w:qFormat/>
    <w:rsid w:val="00236DBD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D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E74B5" w:themeColor="accent1" w:themeShade="BF"/>
      <w:szCs w:val="22"/>
      <w:lang w:val="fr-FR" w:bidi="ar-S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DBD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6DBD"/>
    <w:rPr>
      <w:b/>
      <w:bCs/>
      <w:smallCaps/>
      <w:color w:val="2E74B5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36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6DBD"/>
    <w:pPr>
      <w:spacing w:line="240" w:lineRule="auto"/>
    </w:pPr>
    <w:rPr>
      <w:rFonts w:eastAsia="MS Mincho"/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236DBD"/>
    <w:rPr>
      <w:rFonts w:eastAsia="MS Mincho" w:cs="Angsana New"/>
      <w:sz w:val="20"/>
      <w:szCs w:val="25"/>
      <w:lang w:val="en-GB" w:bidi="th-TH"/>
    </w:rPr>
  </w:style>
  <w:style w:type="paragraph" w:styleId="Rvision">
    <w:name w:val="Revision"/>
    <w:hidden/>
    <w:uiPriority w:val="99"/>
    <w:semiHidden/>
    <w:rsid w:val="00EA7986"/>
    <w:pPr>
      <w:spacing w:after="0" w:line="240" w:lineRule="auto"/>
    </w:pPr>
    <w:rPr>
      <w:rFonts w:cs="Angsana New"/>
      <w:szCs w:val="28"/>
      <w:lang w:val="en-GB" w:bidi="th-T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1357"/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1357"/>
    <w:rPr>
      <w:rFonts w:eastAsia="MS Mincho" w:cs="Angsana New"/>
      <w:b/>
      <w:bCs/>
      <w:sz w:val="20"/>
      <w:szCs w:val="25"/>
      <w:lang w:val="en-GB" w:bidi="th-TH"/>
    </w:rPr>
  </w:style>
  <w:style w:type="paragraph" w:styleId="En-tte">
    <w:name w:val="header"/>
    <w:basedOn w:val="Normal"/>
    <w:link w:val="En-tt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13BC"/>
    <w:rPr>
      <w:rFonts w:cs="Angsana New"/>
      <w:szCs w:val="28"/>
      <w:lang w:val="en-GB" w:bidi="th-TH"/>
    </w:rPr>
  </w:style>
  <w:style w:type="paragraph" w:styleId="Pieddepage">
    <w:name w:val="footer"/>
    <w:basedOn w:val="Normal"/>
    <w:link w:val="Pieddepag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13BC"/>
    <w:rPr>
      <w:rFonts w:cs="Angsana New"/>
      <w:szCs w:val="28"/>
      <w:lang w:val="en-GB" w:bidi="th-TH"/>
    </w:rPr>
  </w:style>
  <w:style w:type="table" w:styleId="Grilledutableau">
    <w:name w:val="Table Grid"/>
    <w:basedOn w:val="TableauNormal"/>
    <w:uiPriority w:val="39"/>
    <w:rsid w:val="0045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C20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YLVIE</dc:creator>
  <cp:keywords/>
  <dc:description/>
  <cp:lastModifiedBy>Grimaud, Olivier</cp:lastModifiedBy>
  <cp:revision>2</cp:revision>
  <dcterms:created xsi:type="dcterms:W3CDTF">2026-03-25T09:14:00Z</dcterms:created>
  <dcterms:modified xsi:type="dcterms:W3CDTF">2026-03-25T09:14:00Z</dcterms:modified>
</cp:coreProperties>
</file>